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66BC38" w14:textId="35DBEA26" w:rsidR="006B5B73" w:rsidRPr="00376CC5" w:rsidRDefault="006B5B73" w:rsidP="006B5B73">
      <w:pPr>
        <w:pStyle w:val="Title"/>
      </w:pPr>
      <w:r w:rsidRPr="007D65B9">
        <w:t>Motor cortical network plasticity in patients with recurrent brain tumors</w:t>
      </w:r>
    </w:p>
    <w:p w14:paraId="574F8C48" w14:textId="77777777" w:rsidR="00F84676" w:rsidRDefault="00F84676">
      <w:pPr>
        <w:rPr>
          <w:lang w:val="en-US"/>
        </w:rPr>
      </w:pPr>
    </w:p>
    <w:p w14:paraId="21C57B21" w14:textId="1FF53AC8" w:rsidR="006B5B73" w:rsidRPr="00971F9D" w:rsidRDefault="00971F9D">
      <w:pPr>
        <w:rPr>
          <w:rFonts w:ascii="Times New Roman" w:hAnsi="Times New Roman" w:cs="Times New Roman"/>
          <w:b/>
          <w:bCs/>
          <w:lang w:val="en-US"/>
        </w:rPr>
      </w:pPr>
      <w:r w:rsidRPr="00971F9D">
        <w:rPr>
          <w:rFonts w:ascii="Times New Roman" w:hAnsi="Times New Roman" w:cs="Times New Roman"/>
          <w:b/>
          <w:bCs/>
          <w:lang w:val="en-US"/>
        </w:rPr>
        <w:t>Supplemental information</w:t>
      </w:r>
    </w:p>
    <w:p w14:paraId="301153B7" w14:textId="77777777" w:rsidR="006B5B73" w:rsidRPr="00971F9D" w:rsidRDefault="006B5B73">
      <w:pPr>
        <w:rPr>
          <w:rFonts w:ascii="Times New Roman" w:hAnsi="Times New Roman" w:cs="Times New Roman"/>
          <w:lang w:val="en-US"/>
        </w:rPr>
      </w:pPr>
    </w:p>
    <w:p w14:paraId="7FC6D5E6" w14:textId="36FD2A22" w:rsidR="009854C9" w:rsidRPr="00971F9D" w:rsidRDefault="00971F9D" w:rsidP="009854C9">
      <w:pPr>
        <w:rPr>
          <w:rFonts w:ascii="Times New Roman" w:hAnsi="Times New Roman" w:cs="Times New Roman"/>
          <w:lang w:val="en-US"/>
        </w:rPr>
      </w:pPr>
      <w:r w:rsidRPr="00971F9D">
        <w:rPr>
          <w:rFonts w:ascii="Times New Roman" w:hAnsi="Times New Roman" w:cs="Times New Roman"/>
          <w:lang w:val="en-US"/>
        </w:rPr>
        <w:t>1) Study flowchart with eligible subjects per analysis</w:t>
      </w:r>
    </w:p>
    <w:p w14:paraId="5C0E5F21" w14:textId="6E03DB43" w:rsidR="00971F9D" w:rsidRPr="00971F9D" w:rsidRDefault="00971F9D" w:rsidP="009854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9A9A741" w14:textId="716A5850" w:rsidR="00971F9D" w:rsidRPr="00971F9D" w:rsidRDefault="00971F9D" w:rsidP="009854C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71F9D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F1817B6" wp14:editId="167B993B">
                <wp:simplePos x="0" y="0"/>
                <wp:positionH relativeFrom="column">
                  <wp:posOffset>1579154</wp:posOffset>
                </wp:positionH>
                <wp:positionV relativeFrom="paragraph">
                  <wp:posOffset>29845</wp:posOffset>
                </wp:positionV>
                <wp:extent cx="2159635" cy="340468"/>
                <wp:effectExtent l="0" t="0" r="12065" b="15240"/>
                <wp:wrapNone/>
                <wp:docPr id="18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59635" cy="34046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0CE846" w14:textId="7FC7F6F5" w:rsidR="00971F9D" w:rsidRPr="00971F9D" w:rsidRDefault="00971F9D" w:rsidP="00971F9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71F9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Originally listed subjects (n=9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1817B6" id="Rectangle 19" o:spid="_x0000_s1026" style="position:absolute;margin-left:124.35pt;margin-top:2.35pt;width:170.05pt;height:26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">
                <v:path arrowok="t"/>
                <v:textbox inset=",7.2pt,,7.2pt">
                  <w:txbxContent>
                    <w:p w14:paraId="550CE846" w14:textId="7FC7F6F5" w:rsidR="00971F9D" w:rsidRPr="00971F9D" w:rsidRDefault="00971F9D" w:rsidP="00971F9D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971F9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Originally listed subjects (n=99)</w:t>
                      </w:r>
                    </w:p>
                  </w:txbxContent>
                </v:textbox>
              </v:rect>
            </w:pict>
          </mc:Fallback>
        </mc:AlternateContent>
      </w:r>
    </w:p>
    <w:p w14:paraId="0EF98E43" w14:textId="16D34B47" w:rsidR="00971F9D" w:rsidRPr="00971F9D" w:rsidRDefault="00971F9D" w:rsidP="009854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2FB9957" w14:textId="57916BAB" w:rsidR="00971F9D" w:rsidRPr="00971F9D" w:rsidRDefault="00145B53" w:rsidP="009854C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71F9D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101945B" wp14:editId="4F279406">
                <wp:simplePos x="0" y="0"/>
                <wp:positionH relativeFrom="column">
                  <wp:posOffset>1617345</wp:posOffset>
                </wp:positionH>
                <wp:positionV relativeFrom="paragraph">
                  <wp:posOffset>1187450</wp:posOffset>
                </wp:positionV>
                <wp:extent cx="2173605" cy="342900"/>
                <wp:effectExtent l="0" t="0" r="10795" b="12700"/>
                <wp:wrapNone/>
                <wp:docPr id="22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73605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B0CAA8" w14:textId="0C350919" w:rsidR="00971F9D" w:rsidRPr="00971F9D" w:rsidRDefault="00971F9D" w:rsidP="00971F9D">
                            <w:pPr>
                              <w:widowControl w:val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Eligible for further analysis</w:t>
                            </w:r>
                            <w:r w:rsidRPr="00971F9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8</w:t>
                            </w:r>
                            <w:r w:rsidR="008E31C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6</w:t>
                            </w:r>
                            <w:r w:rsidRPr="00971F9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01945B" id="Rectangle 23" o:spid="_x0000_s1027" style="position:absolute;margin-left:127.35pt;margin-top:93.5pt;width:171.15pt;height:2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">
                <v:path arrowok="t"/>
                <v:textbox inset=",7.2pt,,7.2pt">
                  <w:txbxContent>
                    <w:p w14:paraId="3AB0CAA8" w14:textId="0C350919" w:rsidR="00971F9D" w:rsidRPr="00971F9D" w:rsidRDefault="00971F9D" w:rsidP="00971F9D">
                      <w:pPr>
                        <w:widowControl w:val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Eligible for further analysis</w:t>
                      </w:r>
                      <w:r w:rsidRPr="00971F9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8</w:t>
                      </w:r>
                      <w:r w:rsidR="008E31C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6</w:t>
                      </w:r>
                      <w:r w:rsidRPr="00971F9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971F9D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7E9BB85" wp14:editId="7900FFE2">
                <wp:simplePos x="0" y="0"/>
                <wp:positionH relativeFrom="column">
                  <wp:posOffset>1917700</wp:posOffset>
                </wp:positionH>
                <wp:positionV relativeFrom="paragraph">
                  <wp:posOffset>1808480</wp:posOffset>
                </wp:positionV>
                <wp:extent cx="1574165" cy="293370"/>
                <wp:effectExtent l="0" t="0" r="13335" b="11430"/>
                <wp:wrapNone/>
                <wp:docPr id="3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74165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70894E2" w14:textId="15D89C7F" w:rsidR="00971F9D" w:rsidRDefault="00971F9D" w:rsidP="00971F9D">
                            <w:pPr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7E9BB85" id="AutoShape 2" o:spid="_x0000_s1028" style="position:absolute;margin-left:151pt;margin-top:142.4pt;width:123.95pt;height:23.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" fillcolor="#a9c7fd">
                <v:path arrowok="t"/>
                <v:textbox inset="3.6pt,,3.6pt">
                  <w:txbxContent>
                    <w:p w14:paraId="170894E2" w14:textId="15D89C7F" w:rsidR="00971F9D" w:rsidRDefault="00971F9D" w:rsidP="00971F9D">
                      <w:pPr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971F9D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202B942D" wp14:editId="41C9E272">
                <wp:simplePos x="0" y="0"/>
                <wp:positionH relativeFrom="column">
                  <wp:posOffset>2686685</wp:posOffset>
                </wp:positionH>
                <wp:positionV relativeFrom="paragraph">
                  <wp:posOffset>80010</wp:posOffset>
                </wp:positionV>
                <wp:extent cx="635" cy="1732915"/>
                <wp:effectExtent l="63500" t="0" r="50165" b="32385"/>
                <wp:wrapNone/>
                <wp:docPr id="21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3F14FC3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2" o:spid="_x0000_s1026" type="#_x0000_t32" style="position:absolute;margin-left:211.55pt;margin-top:6.3pt;width:.05pt;height:136.45pt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971F9D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724A4E23" wp14:editId="61F2FC67">
                <wp:simplePos x="0" y="0"/>
                <wp:positionH relativeFrom="column">
                  <wp:posOffset>2687320</wp:posOffset>
                </wp:positionH>
                <wp:positionV relativeFrom="paragraph">
                  <wp:posOffset>717550</wp:posOffset>
                </wp:positionV>
                <wp:extent cx="656590" cy="635"/>
                <wp:effectExtent l="0" t="63500" r="0" b="75565"/>
                <wp:wrapNone/>
                <wp:docPr id="20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51060E" id="AutoShape 21" o:spid="_x0000_s1026" type="#_x0000_t32" style="position:absolute;margin-left:211.6pt;margin-top:56.5pt;width:51.7pt;height:.05pt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971F9D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2A9063E9" wp14:editId="7602BBFE">
                <wp:simplePos x="0" y="0"/>
                <wp:positionH relativeFrom="column">
                  <wp:posOffset>1064260</wp:posOffset>
                </wp:positionH>
                <wp:positionV relativeFrom="paragraph">
                  <wp:posOffset>2398395</wp:posOffset>
                </wp:positionV>
                <wp:extent cx="554355" cy="0"/>
                <wp:effectExtent l="25400" t="63500" r="0" b="76200"/>
                <wp:wrapNone/>
                <wp:docPr id="13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5543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9D6DEA" id="AutoShape 21" o:spid="_x0000_s1026" type="#_x0000_t32" style="position:absolute;margin-left:83.8pt;margin-top:188.85pt;width:43.65pt;height:0;flip:x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971F9D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4AF6F0F7" wp14:editId="6F298D02">
                <wp:simplePos x="0" y="0"/>
                <wp:positionH relativeFrom="column">
                  <wp:posOffset>1631950</wp:posOffset>
                </wp:positionH>
                <wp:positionV relativeFrom="paragraph">
                  <wp:posOffset>1602105</wp:posOffset>
                </wp:positionV>
                <wp:extent cx="1872615" cy="1711960"/>
                <wp:effectExtent l="63500" t="0" r="6985" b="40640"/>
                <wp:wrapNone/>
                <wp:docPr id="15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0800000" flipV="1">
                          <a:off x="0" y="0"/>
                          <a:ext cx="1872615" cy="171196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38B3D33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16" o:spid="_x0000_s1026" type="#_x0000_t33" style="position:absolute;margin-left:128.5pt;margin-top:126.15pt;width:147.45pt;height:134.8pt;rotation:180;flip:y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971F9D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57E73B6" wp14:editId="79472607">
                <wp:simplePos x="0" y="0"/>
                <wp:positionH relativeFrom="column">
                  <wp:posOffset>572770</wp:posOffset>
                </wp:positionH>
                <wp:positionV relativeFrom="paragraph">
                  <wp:posOffset>3314065</wp:posOffset>
                </wp:positionV>
                <wp:extent cx="2110105" cy="618490"/>
                <wp:effectExtent l="0" t="0" r="10795" b="16510"/>
                <wp:wrapNone/>
                <wp:docPr id="2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10105" cy="618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9A5B50" w14:textId="6D7A039D" w:rsidR="00971F9D" w:rsidRPr="004C6A79" w:rsidRDefault="00971F9D" w:rsidP="00971F9D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4C6A7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“Activation peak analysis” (n=75)</w:t>
                            </w:r>
                          </w:p>
                          <w:p w14:paraId="7CE982A9" w14:textId="65D27AE7" w:rsidR="00821747" w:rsidRPr="004C6A79" w:rsidRDefault="00821747" w:rsidP="0082174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4C6A7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- Two timepoints available (n=75)</w:t>
                            </w:r>
                          </w:p>
                          <w:p w14:paraId="56C1E302" w14:textId="1A445490" w:rsidR="00821747" w:rsidRPr="004C6A79" w:rsidRDefault="00821747" w:rsidP="0082174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4C6A7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- Three timepoints available (n=11)</w:t>
                            </w:r>
                          </w:p>
                          <w:p w14:paraId="7A76C2A3" w14:textId="77777777" w:rsidR="00971F9D" w:rsidRPr="004C6A79" w:rsidRDefault="00971F9D" w:rsidP="00971F9D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7E73B6" id="Rectangle 3" o:spid="_x0000_s1029" style="position:absolute;margin-left:45.1pt;margin-top:260.95pt;width:166.15pt;height:48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">
                <v:path arrowok="t"/>
                <v:textbox inset=",7.2pt,,7.2pt">
                  <w:txbxContent>
                    <w:p w14:paraId="219A5B50" w14:textId="6D7A039D" w:rsidR="00971F9D" w:rsidRPr="004C6A79" w:rsidRDefault="00971F9D" w:rsidP="00971F9D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4C6A7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“Activation peak analysis” (n=75)</w:t>
                      </w:r>
                    </w:p>
                    <w:p w14:paraId="7CE982A9" w14:textId="65D27AE7" w:rsidR="00821747" w:rsidRPr="004C6A79" w:rsidRDefault="00821747" w:rsidP="0082174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4C6A7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- Two timepoints available (n=75)</w:t>
                      </w:r>
                    </w:p>
                    <w:p w14:paraId="56C1E302" w14:textId="1A445490" w:rsidR="00821747" w:rsidRPr="004C6A79" w:rsidRDefault="00821747" w:rsidP="0082174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4C6A7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- Three timepoints available (n=11)</w:t>
                      </w:r>
                    </w:p>
                    <w:p w14:paraId="7A76C2A3" w14:textId="77777777" w:rsidR="00971F9D" w:rsidRPr="004C6A79" w:rsidRDefault="00971F9D" w:rsidP="00971F9D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B106F91" w14:textId="5094EB43" w:rsidR="00971F9D" w:rsidRPr="00971F9D" w:rsidRDefault="00971F9D" w:rsidP="009854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C123E28" w14:textId="394475ED" w:rsidR="00971F9D" w:rsidRPr="00971F9D" w:rsidRDefault="00971F9D" w:rsidP="009854C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71F9D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9C814BB" wp14:editId="301B4B2A">
                <wp:simplePos x="0" y="0"/>
                <wp:positionH relativeFrom="column">
                  <wp:posOffset>3345180</wp:posOffset>
                </wp:positionH>
                <wp:positionV relativeFrom="paragraph">
                  <wp:posOffset>53340</wp:posOffset>
                </wp:positionV>
                <wp:extent cx="1653703" cy="762000"/>
                <wp:effectExtent l="0" t="0" r="10160" b="12700"/>
                <wp:wrapNone/>
                <wp:docPr id="9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3703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1C8948" w14:textId="034CC4B6" w:rsidR="00971F9D" w:rsidRPr="00971F9D" w:rsidRDefault="00971F9D" w:rsidP="00971F9D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971F9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Excluded 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="00C148D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3</w:t>
                            </w:r>
                            <w:r w:rsidRPr="00971F9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33D13AC" w14:textId="7982D595" w:rsidR="00971F9D" w:rsidRDefault="00971F9D" w:rsidP="00971F9D">
                            <w:pPr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971F9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Low</w:t>
                            </w:r>
                            <w:r w:rsidR="008E31C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quality or no motor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MEG </w:t>
                            </w:r>
                            <w:r w:rsidR="008E31C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recording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(n=1</w:t>
                            </w:r>
                            <w:r w:rsidR="00C148D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56BF116" w14:textId="7D8C0B4A" w:rsidR="00971F9D" w:rsidRPr="00971F9D" w:rsidRDefault="00971F9D" w:rsidP="00971F9D">
                            <w:pPr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- Bilateral tumor (n=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C814BB" id="Rectangle 10" o:spid="_x0000_s1030" style="position:absolute;margin-left:263.4pt;margin-top:4.2pt;width:130.2pt;height:60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">
                <v:path arrowok="t"/>
                <v:textbox inset=",7.2pt,,7.2pt">
                  <w:txbxContent>
                    <w:p w14:paraId="501C8948" w14:textId="034CC4B6" w:rsidR="00971F9D" w:rsidRPr="00971F9D" w:rsidRDefault="00971F9D" w:rsidP="00971F9D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971F9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Excluded (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1</w:t>
                      </w:r>
                      <w:r w:rsidR="00C148D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3</w:t>
                      </w:r>
                      <w:r w:rsidRPr="00971F9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33D13AC" w14:textId="7982D595" w:rsidR="00971F9D" w:rsidRDefault="00971F9D" w:rsidP="00971F9D">
                      <w:pPr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971F9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Low</w:t>
                      </w:r>
                      <w:r w:rsidR="008E31C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quality or no motor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MEG </w:t>
                      </w:r>
                      <w:r w:rsidR="008E31C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recordings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(n=1</w:t>
                      </w:r>
                      <w:r w:rsidR="00C148D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0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56BF116" w14:textId="7D8C0B4A" w:rsidR="00971F9D" w:rsidRPr="00971F9D" w:rsidRDefault="00971F9D" w:rsidP="00971F9D">
                      <w:pPr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- Bilateral tumor (n=3)</w:t>
                      </w:r>
                    </w:p>
                  </w:txbxContent>
                </v:textbox>
              </v:rect>
            </w:pict>
          </mc:Fallback>
        </mc:AlternateContent>
      </w:r>
    </w:p>
    <w:p w14:paraId="64A88B64" w14:textId="6C8E1894" w:rsidR="00971F9D" w:rsidRPr="00971F9D" w:rsidRDefault="00971F9D" w:rsidP="009854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332B56C" w14:textId="6A5D9CDD" w:rsidR="00971F9D" w:rsidRPr="00971F9D" w:rsidRDefault="00971F9D" w:rsidP="009854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F4984C1" w14:textId="2570A371" w:rsidR="00971F9D" w:rsidRPr="00971F9D" w:rsidRDefault="00971F9D" w:rsidP="009854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104AD13" w14:textId="77777777" w:rsidR="00477D8B" w:rsidRDefault="00477D8B" w:rsidP="009854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91239A8" w14:textId="77777777" w:rsidR="00477D8B" w:rsidRDefault="00477D8B" w:rsidP="009854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B1D3F75" w14:textId="77777777" w:rsidR="00477D8B" w:rsidRDefault="00477D8B" w:rsidP="009854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5D9444D" w14:textId="77777777" w:rsidR="00477D8B" w:rsidRDefault="00477D8B" w:rsidP="009854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DE30876" w14:textId="3EA2C939" w:rsidR="00477D8B" w:rsidRDefault="00477D8B" w:rsidP="009854C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21747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36576" distB="36576" distL="36576" distR="36576" simplePos="0" relativeHeight="251688960" behindDoc="0" locked="0" layoutInCell="1" allowOverlap="1" wp14:anchorId="10563B7F" wp14:editId="7966F9D3">
                <wp:simplePos x="0" y="0"/>
                <wp:positionH relativeFrom="column">
                  <wp:posOffset>3782060</wp:posOffset>
                </wp:positionH>
                <wp:positionV relativeFrom="paragraph">
                  <wp:posOffset>936625</wp:posOffset>
                </wp:positionV>
                <wp:extent cx="548640" cy="0"/>
                <wp:effectExtent l="0" t="63500" r="0" b="76200"/>
                <wp:wrapNone/>
                <wp:docPr id="24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4864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F74A100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1" o:spid="_x0000_s1026" type="#_x0000_t32" style="position:absolute;margin-left:297.8pt;margin-top:73.75pt;width:43.2pt;height:0;z-index:2516889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821747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E6DAA0F" wp14:editId="7C558F4A">
                <wp:simplePos x="0" y="0"/>
                <wp:positionH relativeFrom="column">
                  <wp:posOffset>4335780</wp:posOffset>
                </wp:positionH>
                <wp:positionV relativeFrom="paragraph">
                  <wp:posOffset>248920</wp:posOffset>
                </wp:positionV>
                <wp:extent cx="2013585" cy="1382395"/>
                <wp:effectExtent l="0" t="0" r="18415" b="14605"/>
                <wp:wrapNone/>
                <wp:docPr id="23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13585" cy="1382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B41279" w14:textId="001F2465" w:rsidR="00821747" w:rsidRPr="00971F9D" w:rsidRDefault="00821747" w:rsidP="0082174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971F9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Excluded (n=</w:t>
                            </w:r>
                            <w:r w:rsidR="003B71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51</w:t>
                            </w:r>
                            <w:r w:rsidRPr="00971F9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39ED09F" w14:textId="09F868AC" w:rsidR="00145B53" w:rsidRDefault="00821747" w:rsidP="003B714E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971F9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Tumor location group with n&lt;20</w:t>
                            </w:r>
                          </w:p>
                          <w:p w14:paraId="26B27143" w14:textId="0987C4D6" w:rsidR="00821747" w:rsidRDefault="00821747" w:rsidP="003B714E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  - frontal (n=1</w:t>
                            </w:r>
                            <w:r w:rsidR="00527D4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9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091A338" w14:textId="1F1EDB5E" w:rsidR="00821747" w:rsidRDefault="00821747" w:rsidP="00821747">
                            <w:pPr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  - frontal-parietal (n=</w:t>
                            </w:r>
                            <w:r w:rsidR="00527D4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6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96F728B" w14:textId="1CA5F881" w:rsidR="00821747" w:rsidRDefault="00821747" w:rsidP="00821747">
                            <w:pPr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  -</w:t>
                            </w:r>
                            <w:r w:rsidR="00557C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parietal (n=</w:t>
                            </w:r>
                            <w:r w:rsidR="00527D4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8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E4834E9" w14:textId="263B2F2D" w:rsidR="00821747" w:rsidRDefault="00821747" w:rsidP="00821747">
                            <w:pPr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  -</w:t>
                            </w:r>
                            <w:r w:rsidR="00557C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temporal (n=</w:t>
                            </w:r>
                            <w:r w:rsidR="00527D4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7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B38DD22" w14:textId="29E6D9E7" w:rsidR="00D50314" w:rsidRDefault="003B714E" w:rsidP="00821747">
                            <w:pPr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  -</w:t>
                            </w:r>
                            <w:r w:rsidR="00557C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D5031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insular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 w:rsidR="00D5031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7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59F06E6" w14:textId="1F801289" w:rsidR="003B714E" w:rsidRPr="00971F9D" w:rsidRDefault="003B714E" w:rsidP="00821747">
                            <w:pPr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  -</w:t>
                            </w:r>
                            <w:r w:rsidR="00557C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other (n=</w:t>
                            </w:r>
                            <w:r w:rsidR="00527D4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1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6DAA0F" id="_x0000_s1031" style="position:absolute;margin-left:341.4pt;margin-top:19.6pt;width:158.55pt;height:108.8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">
                <v:path arrowok="t"/>
                <v:textbox inset=",7.2pt,,7.2pt">
                  <w:txbxContent>
                    <w:p w14:paraId="2AB41279" w14:textId="001F2465" w:rsidR="00821747" w:rsidRPr="00971F9D" w:rsidRDefault="00821747" w:rsidP="0082174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971F9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Excluded (n=</w:t>
                      </w:r>
                      <w:r w:rsidR="003B71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51</w:t>
                      </w:r>
                      <w:r w:rsidRPr="00971F9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639ED09F" w14:textId="09F868AC" w:rsidR="00145B53" w:rsidRDefault="00821747" w:rsidP="003B714E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971F9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Tumor location group with n&lt;20</w:t>
                      </w:r>
                    </w:p>
                    <w:p w14:paraId="26B27143" w14:textId="0987C4D6" w:rsidR="00821747" w:rsidRDefault="00821747" w:rsidP="003B714E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  - frontal (n=1</w:t>
                      </w:r>
                      <w:r w:rsidR="00527D4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9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4091A338" w14:textId="1F1EDB5E" w:rsidR="00821747" w:rsidRDefault="00821747" w:rsidP="00821747">
                      <w:pPr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  - frontal-parietal (n=</w:t>
                      </w:r>
                      <w:r w:rsidR="00527D4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6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96F728B" w14:textId="1CA5F881" w:rsidR="00821747" w:rsidRDefault="00821747" w:rsidP="00821747">
                      <w:pPr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  -</w:t>
                      </w:r>
                      <w:r w:rsidR="00557CA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parietal (n=</w:t>
                      </w:r>
                      <w:r w:rsidR="00527D4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8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E4834E9" w14:textId="263B2F2D" w:rsidR="00821747" w:rsidRDefault="00821747" w:rsidP="00821747">
                      <w:pPr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  -</w:t>
                      </w:r>
                      <w:r w:rsidR="00557CA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temporal (n=</w:t>
                      </w:r>
                      <w:r w:rsidR="00527D4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7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B38DD22" w14:textId="29E6D9E7" w:rsidR="00D50314" w:rsidRDefault="003B714E" w:rsidP="00821747">
                      <w:pPr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  -</w:t>
                      </w:r>
                      <w:r w:rsidR="00557CA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D5031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insular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(n=</w:t>
                      </w:r>
                      <w:r w:rsidR="00D5031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7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59F06E6" w14:textId="1F801289" w:rsidR="003B714E" w:rsidRPr="00971F9D" w:rsidRDefault="003B714E" w:rsidP="00821747">
                      <w:pPr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  -</w:t>
                      </w:r>
                      <w:r w:rsidR="00557CA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other (n=</w:t>
                      </w:r>
                      <w:r w:rsidR="00527D4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12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971F9D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ED772F6" wp14:editId="207D2733">
                <wp:simplePos x="0" y="0"/>
                <wp:positionH relativeFrom="column">
                  <wp:posOffset>2771140</wp:posOffset>
                </wp:positionH>
                <wp:positionV relativeFrom="paragraph">
                  <wp:posOffset>1852295</wp:posOffset>
                </wp:positionV>
                <wp:extent cx="2110105" cy="619125"/>
                <wp:effectExtent l="0" t="0" r="10795" b="15875"/>
                <wp:wrapNone/>
                <wp:docPr id="17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10105" cy="619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59938B" w14:textId="66B71B65" w:rsidR="00821747" w:rsidRDefault="00821747" w:rsidP="0082174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4C6A7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“Whole brain analysis” (n=27)</w:t>
                            </w:r>
                          </w:p>
                          <w:p w14:paraId="19A2CDA2" w14:textId="640BFEF4" w:rsidR="004C6A79" w:rsidRPr="004C6A79" w:rsidRDefault="004C6A79" w:rsidP="004C6A7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4C6A7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Frontal</w:t>
                            </w:r>
                            <w:r w:rsidR="00C148D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-insular</w:t>
                            </w:r>
                            <w:r w:rsidR="0053207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-</w:t>
                            </w:r>
                            <w:r w:rsidR="0053207F" w:rsidRPr="0053207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53207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temporal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tumors (n=27)</w:t>
                            </w:r>
                          </w:p>
                          <w:p w14:paraId="2E7E15A3" w14:textId="77777777" w:rsidR="00821747" w:rsidRPr="004C6A79" w:rsidRDefault="00821747" w:rsidP="0082174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D772F6" id="_x0000_s1032" style="position:absolute;margin-left:218.2pt;margin-top:145.85pt;width:166.15pt;height:48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">
                <v:path arrowok="t"/>
                <v:textbox inset=",7.2pt,,7.2pt">
                  <w:txbxContent>
                    <w:p w14:paraId="5359938B" w14:textId="66B71B65" w:rsidR="00821747" w:rsidRDefault="00821747" w:rsidP="0082174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4C6A7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“Whole brain analysis” (n=27)</w:t>
                      </w:r>
                    </w:p>
                    <w:p w14:paraId="19A2CDA2" w14:textId="640BFEF4" w:rsidR="004C6A79" w:rsidRPr="004C6A79" w:rsidRDefault="004C6A79" w:rsidP="004C6A7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4C6A7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Frontal</w:t>
                      </w:r>
                      <w:r w:rsidR="00C148D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-insular</w:t>
                      </w:r>
                      <w:r w:rsidR="0053207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-</w:t>
                      </w:r>
                      <w:r w:rsidR="0053207F" w:rsidRPr="0053207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53207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temporal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tumors (n=27)</w:t>
                      </w:r>
                    </w:p>
                    <w:p w14:paraId="2E7E15A3" w14:textId="77777777" w:rsidR="00821747" w:rsidRPr="004C6A79" w:rsidRDefault="00821747" w:rsidP="0082174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971F9D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36576" distB="36576" distL="36576" distR="36576" simplePos="0" relativeHeight="251685888" behindDoc="0" locked="0" layoutInCell="1" allowOverlap="1" wp14:anchorId="275FFA22" wp14:editId="24F685F1">
                <wp:simplePos x="0" y="0"/>
                <wp:positionH relativeFrom="column">
                  <wp:posOffset>3432175</wp:posOffset>
                </wp:positionH>
                <wp:positionV relativeFrom="paragraph">
                  <wp:posOffset>135255</wp:posOffset>
                </wp:positionV>
                <wp:extent cx="356870" cy="1711960"/>
                <wp:effectExtent l="0" t="0" r="62230" b="40640"/>
                <wp:wrapNone/>
                <wp:docPr id="19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0800000" flipH="1" flipV="1">
                          <a:off x="0" y="0"/>
                          <a:ext cx="356870" cy="171196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BA1B381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16" o:spid="_x0000_s1026" type="#_x0000_t33" style="position:absolute;margin-left:270.25pt;margin-top:10.65pt;width:28.1pt;height:134.8pt;rotation:180;flip:x y;z-index:2516858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971F9D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999F4FE" wp14:editId="0655CF18">
                <wp:simplePos x="0" y="0"/>
                <wp:positionH relativeFrom="column">
                  <wp:posOffset>-637540</wp:posOffset>
                </wp:positionH>
                <wp:positionV relativeFrom="paragraph">
                  <wp:posOffset>479425</wp:posOffset>
                </wp:positionV>
                <wp:extent cx="1687195" cy="671195"/>
                <wp:effectExtent l="0" t="0" r="14605" b="14605"/>
                <wp:wrapNone/>
                <wp:docPr id="14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87195" cy="671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834324" w14:textId="46C2174A" w:rsidR="00971F9D" w:rsidRPr="00971F9D" w:rsidRDefault="00971F9D" w:rsidP="00971F9D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971F9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Excluded 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="00C148D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Pr="00971F9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B286974" w14:textId="2A3892F5" w:rsidR="00971F9D" w:rsidRPr="00971F9D" w:rsidRDefault="00971F9D" w:rsidP="00145B5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971F9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Inability to localize motor cortex </w:t>
                            </w:r>
                            <w:r w:rsidR="00145B5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peak</w:t>
                            </w:r>
                            <w:r w:rsidR="00A946A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activation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99F4FE" id="_x0000_s1033" style="position:absolute;margin-left:-50.2pt;margin-top:37.75pt;width:132.85pt;height:52.8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">
                <v:path arrowok="t"/>
                <v:textbox inset=",7.2pt,,7.2pt">
                  <w:txbxContent>
                    <w:p w14:paraId="6B834324" w14:textId="46C2174A" w:rsidR="00971F9D" w:rsidRPr="00971F9D" w:rsidRDefault="00971F9D" w:rsidP="00971F9D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971F9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Excluded (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1</w:t>
                      </w:r>
                      <w:r w:rsidR="00C148D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1</w:t>
                      </w:r>
                      <w:r w:rsidRPr="00971F9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B286974" w14:textId="2A3892F5" w:rsidR="00971F9D" w:rsidRPr="00971F9D" w:rsidRDefault="00971F9D" w:rsidP="00145B5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971F9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Inability to localize motor cortex </w:t>
                      </w:r>
                      <w:r w:rsidR="00145B53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peak</w:t>
                      </w:r>
                      <w:r w:rsidR="00A946A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activation</w:t>
                      </w:r>
                    </w:p>
                  </w:txbxContent>
                </v:textbox>
              </v:rect>
            </w:pict>
          </mc:Fallback>
        </mc:AlternateContent>
      </w:r>
    </w:p>
    <w:p w14:paraId="032C6B67" w14:textId="511E9638" w:rsidR="00477D8B" w:rsidRDefault="00477D8B" w:rsidP="009854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1D0A328" w14:textId="28B15BCA" w:rsidR="00477D8B" w:rsidRDefault="00477D8B" w:rsidP="009854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DAC3263" w14:textId="4215C4EB" w:rsidR="00477D8B" w:rsidRDefault="00477D8B" w:rsidP="009854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729F55C" w14:textId="522DB0E9" w:rsidR="00477D8B" w:rsidRDefault="00477D8B" w:rsidP="009854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B418199" w14:textId="53D979D7" w:rsidR="00477D8B" w:rsidRDefault="00477D8B" w:rsidP="009854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BC12D69" w14:textId="2691FD10" w:rsidR="00477D8B" w:rsidRDefault="00477D8B" w:rsidP="009854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A9019A6" w14:textId="1621E27D" w:rsidR="00477D8B" w:rsidRDefault="00477D8B" w:rsidP="009854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3694DBB" w14:textId="272BCC18" w:rsidR="00477D8B" w:rsidRDefault="00477D8B" w:rsidP="009854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64570E3" w14:textId="397E813A" w:rsidR="00477D8B" w:rsidRDefault="00477D8B" w:rsidP="009854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40B0CD6" w14:textId="018BC8D8" w:rsidR="00477D8B" w:rsidRDefault="00477D8B" w:rsidP="009854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A38BAD6" w14:textId="73936BDA" w:rsidR="00477D8B" w:rsidRDefault="00477D8B" w:rsidP="009854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CE0379C" w14:textId="7AD25C5C" w:rsidR="00477D8B" w:rsidRDefault="00477D8B" w:rsidP="009854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83AB55A" w14:textId="57A60132" w:rsidR="00477D8B" w:rsidRDefault="00477D8B" w:rsidP="009854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6FE7F9E" w14:textId="186A1B93" w:rsidR="00477D8B" w:rsidRDefault="00477D8B" w:rsidP="009854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9F62A11" w14:textId="5DB88C41" w:rsidR="00477D8B" w:rsidRDefault="00477D8B" w:rsidP="009854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51142B5" w14:textId="553FE39D" w:rsidR="00477D8B" w:rsidRDefault="00477D8B" w:rsidP="009854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A9E85A7" w14:textId="204B97A6" w:rsidR="00477D8B" w:rsidRDefault="001550C0" w:rsidP="009854C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71F9D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36576" distB="36576" distL="36576" distR="36576" simplePos="0" relativeHeight="251691008" behindDoc="0" locked="0" layoutInCell="1" allowOverlap="1" wp14:anchorId="21F4A858" wp14:editId="3618FD98">
                <wp:simplePos x="0" y="0"/>
                <wp:positionH relativeFrom="column">
                  <wp:posOffset>1633855</wp:posOffset>
                </wp:positionH>
                <wp:positionV relativeFrom="paragraph">
                  <wp:posOffset>1905</wp:posOffset>
                </wp:positionV>
                <wp:extent cx="447675" cy="391795"/>
                <wp:effectExtent l="63500" t="25400" r="9525" b="14605"/>
                <wp:wrapNone/>
                <wp:docPr id="10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0800000">
                          <a:off x="0" y="0"/>
                          <a:ext cx="447675" cy="391795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9DD702" id="AutoShape 16" o:spid="_x0000_s1026" type="#_x0000_t33" style="position:absolute;margin-left:128.65pt;margin-top:.15pt;width:35.25pt;height:30.85pt;rotation:180;z-index:2516910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971F9D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36576" distB="36576" distL="36576" distR="36576" simplePos="0" relativeHeight="251693056" behindDoc="0" locked="0" layoutInCell="1" allowOverlap="1" wp14:anchorId="4F6C7CE5" wp14:editId="57536A11">
                <wp:simplePos x="0" y="0"/>
                <wp:positionH relativeFrom="column">
                  <wp:posOffset>3431540</wp:posOffset>
                </wp:positionH>
                <wp:positionV relativeFrom="paragraph">
                  <wp:posOffset>1905</wp:posOffset>
                </wp:positionV>
                <wp:extent cx="369570" cy="405765"/>
                <wp:effectExtent l="0" t="25400" r="62230" b="13335"/>
                <wp:wrapNone/>
                <wp:docPr id="16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0800000" flipH="1">
                          <a:off x="0" y="0"/>
                          <a:ext cx="369570" cy="405765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A3BD6F" id="AutoShape 16" o:spid="_x0000_s1026" type="#_x0000_t33" style="position:absolute;margin-left:270.2pt;margin-top:.15pt;width:29.1pt;height:31.95pt;rotation:180;flip:x;z-index:2516930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971F9D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4268352" wp14:editId="6CBADA3E">
                <wp:simplePos x="0" y="0"/>
                <wp:positionH relativeFrom="column">
                  <wp:posOffset>2005330</wp:posOffset>
                </wp:positionH>
                <wp:positionV relativeFrom="paragraph">
                  <wp:posOffset>215900</wp:posOffset>
                </wp:positionV>
                <wp:extent cx="1429385" cy="337185"/>
                <wp:effectExtent l="0" t="0" r="18415" b="18415"/>
                <wp:wrapNone/>
                <wp:docPr id="25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29385" cy="3371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B9C2FE" w14:textId="02E403AE" w:rsidR="00527D40" w:rsidRPr="00971F9D" w:rsidRDefault="00471C23" w:rsidP="00527D40">
                            <w:pPr>
                              <w:widowControl w:val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Intersection</w:t>
                            </w:r>
                            <w:r w:rsidR="00527D4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(n=7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268352" id="_x0000_s1034" style="position:absolute;margin-left:157.9pt;margin-top:17pt;width:112.55pt;height:26.5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">
                <v:path arrowok="t"/>
                <v:textbox inset=",7.2pt,,7.2pt">
                  <w:txbxContent>
                    <w:p w14:paraId="38B9C2FE" w14:textId="02E403AE" w:rsidR="00527D40" w:rsidRPr="00971F9D" w:rsidRDefault="00471C23" w:rsidP="00527D40">
                      <w:pPr>
                        <w:widowControl w:val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Intersection</w:t>
                      </w:r>
                      <w:r w:rsidR="00527D4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(n=78)</w:t>
                      </w:r>
                    </w:p>
                  </w:txbxContent>
                </v:textbox>
              </v:rect>
            </w:pict>
          </mc:Fallback>
        </mc:AlternateContent>
      </w:r>
    </w:p>
    <w:p w14:paraId="12D5425D" w14:textId="097C7E58" w:rsidR="00477D8B" w:rsidRDefault="00477D8B" w:rsidP="009854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3A4C80A" w14:textId="24502751" w:rsidR="00477D8B" w:rsidRDefault="00477D8B" w:rsidP="009854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1E6D354" w14:textId="2B1983E9" w:rsidR="00477D8B" w:rsidRDefault="00477D8B" w:rsidP="009854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F624B13" w14:textId="647193B5" w:rsidR="00477D8B" w:rsidRDefault="00477D8B" w:rsidP="009854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F8CCF6C" w14:textId="07770177" w:rsidR="00477D8B" w:rsidRDefault="00477D8B" w:rsidP="009854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52E4C06" w14:textId="77777777" w:rsidR="00A206F7" w:rsidRDefault="00A206F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4BE9104B" w14:textId="4317EF3A" w:rsidR="00A206F7" w:rsidRDefault="00A206F7">
      <w:pPr>
        <w:rPr>
          <w:rFonts w:ascii="Times New Roman" w:hAnsi="Times New Roman" w:cs="Times New Roman"/>
          <w:lang w:val="en-US"/>
        </w:rPr>
      </w:pPr>
      <w:r w:rsidRPr="00A206F7">
        <w:rPr>
          <w:rFonts w:ascii="Times New Roman" w:hAnsi="Times New Roman" w:cs="Times New Roman"/>
          <w:lang w:val="en-US"/>
        </w:rPr>
        <w:lastRenderedPageBreak/>
        <w:t>2) Peak regions with significant power decreases</w:t>
      </w:r>
      <w:r>
        <w:rPr>
          <w:rFonts w:ascii="Times New Roman" w:hAnsi="Times New Roman" w:cs="Times New Roman"/>
          <w:lang w:val="en-US"/>
        </w:rPr>
        <w:t xml:space="preserve"> (refers to Figure 1)</w:t>
      </w:r>
    </w:p>
    <w:p w14:paraId="08416136" w14:textId="77777777" w:rsidR="00C524E5" w:rsidRDefault="00C524E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08EB201" w14:textId="3B23C386" w:rsidR="001550C0" w:rsidRDefault="00E71113" w:rsidP="0015785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71113">
        <w:rPr>
          <w:rFonts w:ascii="Times New Roman" w:hAnsi="Times New Roman" w:cs="Times New Roman"/>
          <w:noProof/>
          <w:sz w:val="20"/>
          <w:szCs w:val="20"/>
          <w:lang w:val="en-US"/>
        </w:rPr>
        <w:object w:dxaOrig="11540" w:dyaOrig="6200" w14:anchorId="14CF0CB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alt="" style="width:472.8pt;height:253.6pt;mso-width-percent:0;mso-height-percent:0;mso-width-percent:0;mso-height-percent:0" o:ole="">
            <v:imagedata r:id="rId5" o:title=""/>
          </v:shape>
          <o:OLEObject Type="Embed" ProgID="Excel.Sheet.12" ShapeID="_x0000_i1027" DrawAspect="Content" ObjectID="_1641812798" r:id="rId6"/>
        </w:object>
      </w:r>
      <w:bookmarkStart w:id="0" w:name="_GoBack"/>
      <w:bookmarkEnd w:id="0"/>
    </w:p>
    <w:p w14:paraId="6610B76E" w14:textId="2A59E94E" w:rsidR="00F82AFB" w:rsidRDefault="00F82AFB" w:rsidP="0015785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6580FDB" w14:textId="1B819383" w:rsidR="00F82AFB" w:rsidRDefault="00E71113" w:rsidP="0015785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71113">
        <w:rPr>
          <w:rFonts w:ascii="Times New Roman" w:hAnsi="Times New Roman" w:cs="Times New Roman"/>
          <w:noProof/>
          <w:sz w:val="20"/>
          <w:szCs w:val="20"/>
          <w:lang w:val="en-US"/>
        </w:rPr>
        <w:object w:dxaOrig="11540" w:dyaOrig="5920" w14:anchorId="13FB36EE">
          <v:shape id="_x0000_i1026" type="#_x0000_t75" alt="" style="width:475.2pt;height:244pt;mso-width-percent:0;mso-height-percent:0;mso-width-percent:0;mso-height-percent:0" o:ole="">
            <v:imagedata r:id="rId7" o:title=""/>
          </v:shape>
          <o:OLEObject Type="Embed" ProgID="Excel.Sheet.12" ShapeID="_x0000_i1026" DrawAspect="Content" ObjectID="_1641812799" r:id="rId8"/>
        </w:object>
      </w:r>
    </w:p>
    <w:p w14:paraId="5504B6D2" w14:textId="4F3AFFA0" w:rsidR="00F82AFB" w:rsidRDefault="00F82AFB" w:rsidP="0015785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4FAE212" w14:textId="77777777" w:rsidR="00C524E5" w:rsidRDefault="00C524E5" w:rsidP="00C524E5">
      <w:pPr>
        <w:rPr>
          <w:rFonts w:ascii="Times New Roman" w:hAnsi="Times New Roman" w:cs="Times New Roman"/>
          <w:lang w:val="en-US"/>
        </w:rPr>
      </w:pPr>
    </w:p>
    <w:p w14:paraId="57BFBD28" w14:textId="77777777" w:rsidR="00C524E5" w:rsidRPr="00157857" w:rsidRDefault="00C524E5" w:rsidP="00C524E5">
      <w:pPr>
        <w:rPr>
          <w:rFonts w:ascii="Times New Roman" w:hAnsi="Times New Roman" w:cs="Times New Roman"/>
          <w:lang w:val="en-US"/>
        </w:rPr>
      </w:pPr>
      <w:r w:rsidRPr="00157857">
        <w:rPr>
          <w:rFonts w:ascii="Times New Roman" w:hAnsi="Times New Roman" w:cs="Times New Roman"/>
          <w:lang w:val="en-US"/>
        </w:rPr>
        <w:t>3) Peak regions with significant power decreases (refers to Figure 3)</w:t>
      </w:r>
    </w:p>
    <w:p w14:paraId="256D8102" w14:textId="77777777" w:rsidR="00C524E5" w:rsidRDefault="00C524E5" w:rsidP="0015785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3D2CEE1" w14:textId="70C86927" w:rsidR="00F82AFB" w:rsidRPr="00157857" w:rsidRDefault="00E71113" w:rsidP="0015785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71113">
        <w:rPr>
          <w:rFonts w:ascii="Times New Roman" w:hAnsi="Times New Roman" w:cs="Times New Roman"/>
          <w:noProof/>
          <w:sz w:val="20"/>
          <w:szCs w:val="20"/>
          <w:lang w:val="en-US"/>
        </w:rPr>
        <w:object w:dxaOrig="12740" w:dyaOrig="3320" w14:anchorId="5376F607">
          <v:shape id="_x0000_i1025" type="#_x0000_t75" alt="" style="width:489.6pt;height:128pt;mso-width-percent:0;mso-height-percent:0;mso-width-percent:0;mso-height-percent:0" o:ole="">
            <v:imagedata r:id="rId9" o:title=""/>
          </v:shape>
          <o:OLEObject Type="Embed" ProgID="Excel.Sheet.12" ShapeID="_x0000_i1025" DrawAspect="Content" ObjectID="_1641812800" r:id="rId10"/>
        </w:object>
      </w:r>
    </w:p>
    <w:sectPr w:rsidR="00F82AFB" w:rsidRPr="00157857" w:rsidSect="007E428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35133B"/>
    <w:multiLevelType w:val="hybridMultilevel"/>
    <w:tmpl w:val="9698B2AE"/>
    <w:lvl w:ilvl="0" w:tplc="829291F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B77028"/>
    <w:multiLevelType w:val="hybridMultilevel"/>
    <w:tmpl w:val="69C050BE"/>
    <w:lvl w:ilvl="0" w:tplc="1812D1B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0B510B"/>
    <w:multiLevelType w:val="hybridMultilevel"/>
    <w:tmpl w:val="CCDA4C36"/>
    <w:lvl w:ilvl="0" w:tplc="BE8A45A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B73"/>
    <w:rsid w:val="00013D44"/>
    <w:rsid w:val="000628D6"/>
    <w:rsid w:val="000C01C2"/>
    <w:rsid w:val="00130752"/>
    <w:rsid w:val="00145B53"/>
    <w:rsid w:val="001550C0"/>
    <w:rsid w:val="00157857"/>
    <w:rsid w:val="00197308"/>
    <w:rsid w:val="001A2A1F"/>
    <w:rsid w:val="001C50D7"/>
    <w:rsid w:val="00213FEF"/>
    <w:rsid w:val="00241448"/>
    <w:rsid w:val="002669BE"/>
    <w:rsid w:val="002827DA"/>
    <w:rsid w:val="00287052"/>
    <w:rsid w:val="002F0AD1"/>
    <w:rsid w:val="003079AC"/>
    <w:rsid w:val="00356BDB"/>
    <w:rsid w:val="003B714E"/>
    <w:rsid w:val="003B77DD"/>
    <w:rsid w:val="003D2418"/>
    <w:rsid w:val="003D5307"/>
    <w:rsid w:val="003D5921"/>
    <w:rsid w:val="00446E03"/>
    <w:rsid w:val="00471C23"/>
    <w:rsid w:val="00477D8B"/>
    <w:rsid w:val="004C6A79"/>
    <w:rsid w:val="00510722"/>
    <w:rsid w:val="00527D40"/>
    <w:rsid w:val="0053207F"/>
    <w:rsid w:val="00557CAC"/>
    <w:rsid w:val="005C7C45"/>
    <w:rsid w:val="00642EE8"/>
    <w:rsid w:val="006726E5"/>
    <w:rsid w:val="00673F35"/>
    <w:rsid w:val="00684C6A"/>
    <w:rsid w:val="006A463D"/>
    <w:rsid w:val="006B5B73"/>
    <w:rsid w:val="006C0615"/>
    <w:rsid w:val="006E221F"/>
    <w:rsid w:val="00700669"/>
    <w:rsid w:val="00725CC2"/>
    <w:rsid w:val="007C7540"/>
    <w:rsid w:val="007E4282"/>
    <w:rsid w:val="00805378"/>
    <w:rsid w:val="00821747"/>
    <w:rsid w:val="0088457C"/>
    <w:rsid w:val="008B16A1"/>
    <w:rsid w:val="008B40A0"/>
    <w:rsid w:val="008E31CC"/>
    <w:rsid w:val="0091052A"/>
    <w:rsid w:val="00922BB9"/>
    <w:rsid w:val="00935B53"/>
    <w:rsid w:val="00971F9D"/>
    <w:rsid w:val="009854C9"/>
    <w:rsid w:val="009A6396"/>
    <w:rsid w:val="009B6C54"/>
    <w:rsid w:val="009F45F8"/>
    <w:rsid w:val="00A1235B"/>
    <w:rsid w:val="00A17504"/>
    <w:rsid w:val="00A206F7"/>
    <w:rsid w:val="00A946A4"/>
    <w:rsid w:val="00AA6F86"/>
    <w:rsid w:val="00AD339E"/>
    <w:rsid w:val="00B05876"/>
    <w:rsid w:val="00B549FE"/>
    <w:rsid w:val="00B54FB9"/>
    <w:rsid w:val="00B8295C"/>
    <w:rsid w:val="00B931C9"/>
    <w:rsid w:val="00BA396B"/>
    <w:rsid w:val="00BC6BA8"/>
    <w:rsid w:val="00BD7529"/>
    <w:rsid w:val="00C05C2C"/>
    <w:rsid w:val="00C148D9"/>
    <w:rsid w:val="00C15FBB"/>
    <w:rsid w:val="00C422E9"/>
    <w:rsid w:val="00C524E5"/>
    <w:rsid w:val="00C715D6"/>
    <w:rsid w:val="00C9347B"/>
    <w:rsid w:val="00C93569"/>
    <w:rsid w:val="00C951C8"/>
    <w:rsid w:val="00D12B26"/>
    <w:rsid w:val="00D246FB"/>
    <w:rsid w:val="00D27700"/>
    <w:rsid w:val="00D50314"/>
    <w:rsid w:val="00D77225"/>
    <w:rsid w:val="00D80B03"/>
    <w:rsid w:val="00DB2350"/>
    <w:rsid w:val="00DF21C1"/>
    <w:rsid w:val="00E71113"/>
    <w:rsid w:val="00EE0787"/>
    <w:rsid w:val="00F61722"/>
    <w:rsid w:val="00F82AFB"/>
    <w:rsid w:val="00F84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84C0A"/>
  <w15:chartTrackingRefBased/>
  <w15:docId w15:val="{691F21BC-8ABE-FF41-A452-DEEA56B34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A206F7"/>
    <w:pPr>
      <w:numPr>
        <w:numId w:val="4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206F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206F7"/>
    <w:pPr>
      <w:keepNext/>
      <w:keepLines/>
      <w:numPr>
        <w:ilvl w:val="2"/>
        <w:numId w:val="4"/>
      </w:numPr>
      <w:spacing w:before="40" w:after="120"/>
      <w:outlineLvl w:val="2"/>
    </w:pPr>
    <w:rPr>
      <w:rFonts w:ascii="Times New Roman" w:eastAsiaTheme="majorEastAsia" w:hAnsi="Times New Roman" w:cstheme="majorBidi"/>
      <w:b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206F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206F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6B5B73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6B5B73"/>
    <w:rPr>
      <w:rFonts w:ascii="Times New Roman" w:hAnsi="Times New Roman" w:cs="Times New Roman"/>
      <w:b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0D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0D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F21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21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21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21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21C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71F9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2"/>
    <w:rsid w:val="00A206F7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A206F7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A206F7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A206F7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A206F7"/>
    <w:rPr>
      <w:rFonts w:ascii="Times New Roman" w:eastAsiaTheme="majorEastAsia" w:hAnsi="Times New Roman" w:cstheme="majorBidi"/>
      <w:b/>
      <w:iCs/>
      <w:lang w:val="en-US"/>
    </w:rPr>
  </w:style>
  <w:style w:type="numbering" w:customStyle="1" w:styleId="Headings">
    <w:name w:val="Headings"/>
    <w:uiPriority w:val="99"/>
    <w:rsid w:val="00A206F7"/>
    <w:pPr>
      <w:numPr>
        <w:numId w:val="5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398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5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8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5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0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2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9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1.xlsx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package" Target="embeddings/Microsoft_Excel_Worksheet.xlsx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package" Target="embeddings/Microsoft_Excel_Worksheet2.xlsx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</Words>
  <Characters>375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Bulubas</dc:creator>
  <cp:keywords/>
  <dc:description/>
  <cp:lastModifiedBy>Anne Findlay</cp:lastModifiedBy>
  <cp:revision>2</cp:revision>
  <dcterms:created xsi:type="dcterms:W3CDTF">2020-01-29T21:20:00Z</dcterms:created>
  <dcterms:modified xsi:type="dcterms:W3CDTF">2020-01-29T21:20:00Z</dcterms:modified>
</cp:coreProperties>
</file>